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AF17B" w14:textId="24FE722C" w:rsidR="004E3CA2" w:rsidRPr="002058AA" w:rsidRDefault="004E3CA2" w:rsidP="002058AA">
      <w:pPr>
        <w:jc w:val="both"/>
        <w:rPr>
          <w:rFonts w:ascii="Times New Roman" w:hAnsi="Times New Roman"/>
        </w:rPr>
      </w:pPr>
      <w:r w:rsidRPr="002058AA">
        <w:rPr>
          <w:rFonts w:ascii="Times New Roman" w:hAnsi="Times New Roman"/>
        </w:rPr>
        <w:t>S1</w:t>
      </w:r>
      <w:r w:rsidR="00C41755">
        <w:rPr>
          <w:rFonts w:ascii="Times New Roman" w:hAnsi="Times New Roman"/>
        </w:rPr>
        <w:t xml:space="preserve"> Table</w:t>
      </w:r>
      <w:r w:rsidRPr="002058AA">
        <w:rPr>
          <w:rFonts w:ascii="Times New Roman" w:hAnsi="Times New Roman"/>
        </w:rPr>
        <w:t xml:space="preserve">. Trapping schedule showing the </w:t>
      </w:r>
      <w:bookmarkStart w:id="0" w:name="_GoBack"/>
      <w:bookmarkEnd w:id="0"/>
      <w:r w:rsidRPr="002058AA">
        <w:rPr>
          <w:rFonts w:ascii="Times New Roman" w:hAnsi="Times New Roman"/>
        </w:rPr>
        <w:t xml:space="preserve">number of trap-nights (total single traps set over trapping period) 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3"/>
        <w:gridCol w:w="969"/>
        <w:gridCol w:w="1134"/>
        <w:gridCol w:w="1134"/>
        <w:gridCol w:w="1134"/>
        <w:gridCol w:w="1276"/>
        <w:gridCol w:w="992"/>
      </w:tblGrid>
      <w:tr w:rsidR="002058AA" w:rsidRPr="002058AA" w14:paraId="36D32309" w14:textId="77777777" w:rsidTr="002058AA">
        <w:trPr>
          <w:trHeight w:val="873"/>
        </w:trPr>
        <w:tc>
          <w:tcPr>
            <w:tcW w:w="2433" w:type="dxa"/>
            <w:vAlign w:val="center"/>
          </w:tcPr>
          <w:p w14:paraId="3D5EC63D" w14:textId="77777777" w:rsidR="00A12A33" w:rsidRPr="002058AA" w:rsidRDefault="00A12A33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Date range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7E7E1BB" w14:textId="77777777" w:rsidR="00A12A33" w:rsidRPr="002058AA" w:rsidRDefault="00A12A33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Trap round</w:t>
            </w:r>
          </w:p>
        </w:tc>
        <w:tc>
          <w:tcPr>
            <w:tcW w:w="1134" w:type="dxa"/>
            <w:vAlign w:val="center"/>
          </w:tcPr>
          <w:p w14:paraId="053AD87E" w14:textId="22526E0E" w:rsidR="00A12A33" w:rsidRPr="002058AA" w:rsidRDefault="00A12A33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Trip Duration</w:t>
            </w:r>
          </w:p>
        </w:tc>
        <w:tc>
          <w:tcPr>
            <w:tcW w:w="1134" w:type="dxa"/>
            <w:vAlign w:val="center"/>
          </w:tcPr>
          <w:p w14:paraId="617ECFE4" w14:textId="51937870" w:rsidR="00A12A33" w:rsidRPr="002058AA" w:rsidRDefault="00A12A33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Nights</w:t>
            </w:r>
          </w:p>
          <w:p w14:paraId="0D5E2914" w14:textId="16951F81" w:rsidR="00A12A33" w:rsidRPr="002058AA" w:rsidRDefault="00A12A33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Trapp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BBF64" w14:textId="0944B772" w:rsidR="00A12A33" w:rsidRPr="002058AA" w:rsidRDefault="00A0728C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2DA1">
              <w:rPr>
                <w:rFonts w:ascii="Arial" w:hAnsi="Arial" w:cs="Arial"/>
                <w:sz w:val="22"/>
                <w:szCs w:val="22"/>
              </w:rPr>
              <w:t>Peri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12A33" w:rsidRPr="002058AA">
              <w:rPr>
                <w:rFonts w:ascii="Arial" w:hAnsi="Arial" w:cs="Arial"/>
                <w:sz w:val="22"/>
                <w:szCs w:val="22"/>
              </w:rPr>
              <w:t>dom</w:t>
            </w:r>
            <w:r w:rsidR="002058AA">
              <w:rPr>
                <w:rFonts w:ascii="Arial" w:hAnsi="Arial" w:cs="Arial"/>
                <w:sz w:val="22"/>
                <w:szCs w:val="22"/>
              </w:rPr>
              <w:t>esti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7A2DEE" w14:textId="77777777" w:rsidR="00A12A33" w:rsidRPr="002058AA" w:rsidRDefault="00A12A33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Plantati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40CBB2" w14:textId="77777777" w:rsidR="00A12A33" w:rsidRPr="002058AA" w:rsidRDefault="00A12A33" w:rsidP="00205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Forest</w:t>
            </w:r>
          </w:p>
        </w:tc>
      </w:tr>
      <w:tr w:rsidR="002058AA" w:rsidRPr="002058AA" w14:paraId="6DA95ACA" w14:textId="77777777" w:rsidTr="002058AA">
        <w:trPr>
          <w:trHeight w:val="260"/>
        </w:trPr>
        <w:tc>
          <w:tcPr>
            <w:tcW w:w="2433" w:type="dxa"/>
          </w:tcPr>
          <w:p w14:paraId="5CF3F306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2/05 to28/05/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5BF1675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9818B9F" w14:textId="0AD9A106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5E9044CA" w14:textId="2931C27D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D41D8" w14:textId="705A9843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63F648" w14:textId="26B6CF85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EBD078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2058AA" w:rsidRPr="002058AA" w14:paraId="64F08A27" w14:textId="77777777" w:rsidTr="002058AA">
        <w:trPr>
          <w:trHeight w:val="125"/>
        </w:trPr>
        <w:tc>
          <w:tcPr>
            <w:tcW w:w="2433" w:type="dxa"/>
          </w:tcPr>
          <w:p w14:paraId="150CF75D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/06 to 01/07/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D7A678E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08BBFEA5" w14:textId="5A031561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5F31B399" w14:textId="74FEF8D8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E371FA" w14:textId="5FABDC5D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9850EB" w14:textId="1D412AA9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5440D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2058AA" w:rsidRPr="002058AA" w14:paraId="0840FA5C" w14:textId="77777777" w:rsidTr="002058AA">
        <w:trPr>
          <w:trHeight w:val="73"/>
        </w:trPr>
        <w:tc>
          <w:tcPr>
            <w:tcW w:w="2433" w:type="dxa"/>
          </w:tcPr>
          <w:p w14:paraId="7AF0D56D" w14:textId="70D8E6EC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8/07 to 01/0</w:t>
            </w:r>
            <w:r w:rsidR="00814A44">
              <w:rPr>
                <w:rFonts w:ascii="Arial" w:hAnsi="Arial" w:cs="Arial"/>
                <w:sz w:val="22"/>
                <w:szCs w:val="22"/>
              </w:rPr>
              <w:t>9</w:t>
            </w:r>
            <w:r w:rsidRPr="002058AA">
              <w:rPr>
                <w:rFonts w:ascii="Arial" w:hAnsi="Arial" w:cs="Arial"/>
                <w:sz w:val="22"/>
                <w:szCs w:val="22"/>
              </w:rPr>
              <w:t>/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438BFF2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0FD9F46" w14:textId="5656996F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47E61C73" w14:textId="749D6296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85872" w14:textId="10C3F04B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D5C35C" w14:textId="37722986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4983D" w14:textId="38469FC0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2058AA" w:rsidRPr="002058AA" w14:paraId="705D60A8" w14:textId="77777777" w:rsidTr="002058AA">
        <w:trPr>
          <w:trHeight w:val="38"/>
        </w:trPr>
        <w:tc>
          <w:tcPr>
            <w:tcW w:w="2433" w:type="dxa"/>
          </w:tcPr>
          <w:p w14:paraId="3FD1569E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7/10 to 20/10/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CF4C8E6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3D405A6C" w14:textId="53491895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29063F5D" w14:textId="54DC18E4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C047C" w14:textId="61DE5240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D4D638" w14:textId="75CDCFE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2B25FD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2058AA" w:rsidRPr="002058AA" w14:paraId="541023EF" w14:textId="77777777" w:rsidTr="002058AA">
        <w:trPr>
          <w:trHeight w:val="125"/>
        </w:trPr>
        <w:tc>
          <w:tcPr>
            <w:tcW w:w="2433" w:type="dxa"/>
          </w:tcPr>
          <w:p w14:paraId="4951EFB6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/11 to 30/11/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765FB7F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05ADE546" w14:textId="3640DD21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3C2F80B3" w14:textId="1AB3BB2C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E23EF" w14:textId="6FB98BA7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6557C5" w14:textId="4DE8A41C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51980" w14:textId="3D19856E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2058AA" w:rsidRPr="002058AA" w14:paraId="5A948335" w14:textId="77777777" w:rsidTr="002058AA">
        <w:trPr>
          <w:trHeight w:val="88"/>
        </w:trPr>
        <w:tc>
          <w:tcPr>
            <w:tcW w:w="2433" w:type="dxa"/>
          </w:tcPr>
          <w:p w14:paraId="0A3F58E6" w14:textId="74B7E4C9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9/01 tp 06/02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B423790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170AEACF" w14:textId="716FFC06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30668140" w14:textId="7C204060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A5824" w14:textId="056936C3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44C33" w14:textId="645E424B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1C0263" w14:textId="5B8EEDED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</w:tr>
      <w:tr w:rsidR="002058AA" w:rsidRPr="002058AA" w14:paraId="51D770B9" w14:textId="77777777" w:rsidTr="002058AA">
        <w:trPr>
          <w:trHeight w:val="177"/>
        </w:trPr>
        <w:tc>
          <w:tcPr>
            <w:tcW w:w="2433" w:type="dxa"/>
          </w:tcPr>
          <w:p w14:paraId="0E7A60BF" w14:textId="7ABDEC51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9/03 to 26/03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7DE46B9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34F401C7" w14:textId="7024657E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329BE6B4" w14:textId="7C52A852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BD7AF" w14:textId="677946BE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9E426A" w14:textId="3BCB881F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6E7CD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2058AA" w:rsidRPr="002058AA" w14:paraId="54A12B1C" w14:textId="77777777" w:rsidTr="002058AA">
        <w:trPr>
          <w:trHeight w:val="125"/>
        </w:trPr>
        <w:tc>
          <w:tcPr>
            <w:tcW w:w="2433" w:type="dxa"/>
          </w:tcPr>
          <w:p w14:paraId="510C4D76" w14:textId="4CA0104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09/04 to</w:t>
            </w:r>
            <w:r w:rsidR="00814A4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058AA">
              <w:rPr>
                <w:rFonts w:ascii="Arial" w:hAnsi="Arial" w:cs="Arial"/>
                <w:sz w:val="22"/>
                <w:szCs w:val="22"/>
              </w:rPr>
              <w:t>17/04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004830E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44F0C018" w14:textId="3F568198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4E4C062D" w14:textId="0A103EF7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48C1A" w14:textId="21EE4EA6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F7706" w14:textId="78AD039F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25CFC9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</w:tr>
      <w:tr w:rsidR="002058AA" w:rsidRPr="002058AA" w14:paraId="0A3C62F8" w14:textId="77777777" w:rsidTr="002058AA">
        <w:trPr>
          <w:trHeight w:val="88"/>
        </w:trPr>
        <w:tc>
          <w:tcPr>
            <w:tcW w:w="2433" w:type="dxa"/>
          </w:tcPr>
          <w:p w14:paraId="45FFA9E3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04/06 to 12/06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C2545B3" w14:textId="77777777" w:rsidR="00A12A33" w:rsidRPr="002058AA" w:rsidRDefault="00A12A33" w:rsidP="00FE58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00C59E81" w14:textId="07999A59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14:paraId="717E8777" w14:textId="01D542F3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FD4DF" w14:textId="5595DE50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637C4" w14:textId="3B003060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6425A" w14:textId="1B4F36BC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</w:tr>
      <w:tr w:rsidR="002058AA" w:rsidRPr="002058AA" w14:paraId="7643DB9E" w14:textId="77777777" w:rsidTr="002058AA">
        <w:trPr>
          <w:trHeight w:val="177"/>
        </w:trPr>
        <w:tc>
          <w:tcPr>
            <w:tcW w:w="2433" w:type="dxa"/>
          </w:tcPr>
          <w:p w14:paraId="49AD89A0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09/07 to 11/07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185AE8C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184BE1D6" w14:textId="585D1FCB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447C7BE7" w14:textId="2C4C2FDF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5E829" w14:textId="1E1FC95B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282251" w14:textId="519DDFFF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B96AD2" w14:textId="30A70923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2058AA" w:rsidRPr="002058AA" w14:paraId="774F4DA6" w14:textId="77777777" w:rsidTr="002058AA">
        <w:trPr>
          <w:trHeight w:val="139"/>
        </w:trPr>
        <w:tc>
          <w:tcPr>
            <w:tcW w:w="2433" w:type="dxa"/>
          </w:tcPr>
          <w:p w14:paraId="244D3ABB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0/08 to 29/08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1D2D500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177E0D90" w14:textId="02DD257C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7A164134" w14:textId="71E661D1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23C43" w14:textId="76AA3092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0EB953" w14:textId="1B1D3261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E8569C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2058AA" w:rsidRPr="002058AA" w14:paraId="6F73936D" w14:textId="77777777" w:rsidTr="002058AA">
        <w:trPr>
          <w:trHeight w:val="229"/>
        </w:trPr>
        <w:tc>
          <w:tcPr>
            <w:tcW w:w="2433" w:type="dxa"/>
          </w:tcPr>
          <w:p w14:paraId="3862D53D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/09 to 19/09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29B496C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14:paraId="416C7A8C" w14:textId="3ADEA74F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4FBD77E6" w14:textId="2E43737B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5C79EB" w14:textId="42D064F2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BE035D" w14:textId="7D01D8F6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93DC35" w14:textId="514EF35F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2058AA" w:rsidRPr="002058AA" w14:paraId="0507CECF" w14:textId="77777777" w:rsidTr="002058AA">
        <w:trPr>
          <w:trHeight w:val="191"/>
        </w:trPr>
        <w:tc>
          <w:tcPr>
            <w:tcW w:w="2433" w:type="dxa"/>
          </w:tcPr>
          <w:p w14:paraId="3FEBA2F3" w14:textId="4838E4FD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08/10 to 18/10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DD722E9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75839A11" w14:textId="4FF992F1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451B4572" w14:textId="6CB20687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32E4B" w14:textId="32AD802E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F3D16E" w14:textId="395092ED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3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64F29" w14:textId="11C2E934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</w:tr>
      <w:tr w:rsidR="002058AA" w:rsidRPr="002058AA" w14:paraId="6481A270" w14:textId="77777777" w:rsidTr="002058AA">
        <w:trPr>
          <w:trHeight w:val="281"/>
        </w:trPr>
        <w:tc>
          <w:tcPr>
            <w:tcW w:w="2433" w:type="dxa"/>
          </w:tcPr>
          <w:p w14:paraId="179598DE" w14:textId="339D3A7A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9/11 to 28/11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11642EE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1235D97D" w14:textId="3CBFCECF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42E7D086" w14:textId="04B168E0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28CD6" w14:textId="4243ECFF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B1C88F" w14:textId="54F29FFC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7CF1E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2058AA" w:rsidRPr="002058AA" w14:paraId="31903251" w14:textId="77777777" w:rsidTr="002058AA">
        <w:trPr>
          <w:trHeight w:val="87"/>
        </w:trPr>
        <w:tc>
          <w:tcPr>
            <w:tcW w:w="2433" w:type="dxa"/>
          </w:tcPr>
          <w:p w14:paraId="5C419C4B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/12 to 19/12/1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C15E1E1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14:paraId="14111126" w14:textId="7A4EAEC1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33AA80C3" w14:textId="2511085B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875F83" w14:textId="52376F02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67F836" w14:textId="742583EF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A9FE5E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2058AA" w:rsidRPr="002058AA" w14:paraId="483E1662" w14:textId="77777777" w:rsidTr="002058AA">
        <w:trPr>
          <w:trHeight w:val="191"/>
        </w:trPr>
        <w:tc>
          <w:tcPr>
            <w:tcW w:w="2433" w:type="dxa"/>
          </w:tcPr>
          <w:p w14:paraId="03E722EC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1/01 to 30/01/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53374E0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14:paraId="378C30C0" w14:textId="6AF65983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2504C23A" w14:textId="197A60A1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17979B" w14:textId="2F1A74EF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1FF42B" w14:textId="7A3D8329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6EDD0" w14:textId="444A7334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</w:tr>
      <w:tr w:rsidR="002058AA" w:rsidRPr="002058AA" w14:paraId="206E5FDB" w14:textId="77777777" w:rsidTr="002058AA">
        <w:trPr>
          <w:trHeight w:val="139"/>
        </w:trPr>
        <w:tc>
          <w:tcPr>
            <w:tcW w:w="2433" w:type="dxa"/>
          </w:tcPr>
          <w:p w14:paraId="10ED94EE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/03 to 28/03/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5773473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14:paraId="106147EE" w14:textId="379313C8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45BA87F" w14:textId="06D9C49A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3C5EA" w14:textId="429BF6E6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6C8D4D" w14:textId="0D5AC26D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75C75E" w14:textId="2635BD62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2058AA" w:rsidRPr="002058AA" w14:paraId="7C3CE9D9" w14:textId="77777777" w:rsidTr="002058AA">
        <w:trPr>
          <w:trHeight w:val="243"/>
        </w:trPr>
        <w:tc>
          <w:tcPr>
            <w:tcW w:w="2433" w:type="dxa"/>
          </w:tcPr>
          <w:p w14:paraId="45600E07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0/05 to 24/05/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1070899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53982B9D" w14:textId="206AA844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165BC663" w14:textId="6B57FFB1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19831" w14:textId="7B5C1342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87BFF" w14:textId="2DBEBB3A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9CA90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2058AA" w:rsidRPr="002058AA" w14:paraId="5E945867" w14:textId="77777777" w:rsidTr="002058AA">
        <w:trPr>
          <w:trHeight w:val="191"/>
        </w:trPr>
        <w:tc>
          <w:tcPr>
            <w:tcW w:w="2433" w:type="dxa"/>
          </w:tcPr>
          <w:p w14:paraId="47E42D7B" w14:textId="77777777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01/07 to 05/07/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7B1A712" w14:textId="77777777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6D2E826C" w14:textId="36C5EC8E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14A270DD" w14:textId="29F90889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319C9" w14:textId="59D67DBC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0E8FF" w14:textId="2FE7CA72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574238" w14:textId="458A67B2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2058AA" w:rsidRPr="002058AA" w14:paraId="75B83321" w14:textId="77777777" w:rsidTr="002058AA">
        <w:trPr>
          <w:trHeight w:val="281"/>
        </w:trPr>
        <w:tc>
          <w:tcPr>
            <w:tcW w:w="2433" w:type="dxa"/>
          </w:tcPr>
          <w:p w14:paraId="3AFD34AB" w14:textId="37DF36BF" w:rsidR="00A12A33" w:rsidRPr="002058AA" w:rsidRDefault="00A12A33" w:rsidP="00D81AF9">
            <w:pPr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9/07 to 01/08/14</w:t>
            </w: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EDA599E" w14:textId="120E36D6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14:paraId="571300BA" w14:textId="6210D1BC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77DB29D6" w14:textId="51C94483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ACBF8A" w14:textId="36D0806A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3CF35D" w14:textId="69C0CEF1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5115A5" w14:textId="583A2B1F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2058AA" w:rsidRPr="002058AA" w14:paraId="507F91F9" w14:textId="77777777" w:rsidTr="002058AA">
        <w:trPr>
          <w:trHeight w:val="230"/>
        </w:trPr>
        <w:tc>
          <w:tcPr>
            <w:tcW w:w="2433" w:type="dxa"/>
          </w:tcPr>
          <w:p w14:paraId="63E55321" w14:textId="4717D1BF" w:rsidR="00A12A33" w:rsidRPr="002058AA" w:rsidRDefault="00D81AF9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FB30C73" w14:textId="5300FEE8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B012A6" w14:textId="182A5697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1134" w:type="dxa"/>
          </w:tcPr>
          <w:p w14:paraId="29FB78D6" w14:textId="4BEC3DDC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19475" w14:textId="2DE0F3F3" w:rsidR="00A12A33" w:rsidRPr="002058AA" w:rsidRDefault="00A12A33" w:rsidP="00A12A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6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92FEF" w14:textId="2CAAB3FA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68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0BF16" w14:textId="19EDBAE5" w:rsidR="00A12A33" w:rsidRPr="002058AA" w:rsidRDefault="00A12A33" w:rsidP="00091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58AA">
              <w:rPr>
                <w:rFonts w:ascii="Arial" w:hAnsi="Arial" w:cs="Arial"/>
                <w:sz w:val="22"/>
                <w:szCs w:val="22"/>
              </w:rPr>
              <w:t>2480</w:t>
            </w:r>
          </w:p>
        </w:tc>
      </w:tr>
    </w:tbl>
    <w:p w14:paraId="6F526596" w14:textId="77777777" w:rsidR="00AC720A" w:rsidRDefault="00AC720A" w:rsidP="00D81AF9"/>
    <w:p w14:paraId="360560CB" w14:textId="77777777" w:rsidR="00AC720A" w:rsidRDefault="00AC720A" w:rsidP="00AC720A">
      <w:pPr>
        <w:rPr>
          <w:rFonts w:ascii="Times New Roman" w:hAnsi="Times New Roman"/>
          <w:highlight w:val="yellow"/>
        </w:rPr>
      </w:pPr>
    </w:p>
    <w:p w14:paraId="611D90A5" w14:textId="1357FB82" w:rsidR="002058AA" w:rsidRDefault="002058AA" w:rsidP="00476B95">
      <w:pPr>
        <w:jc w:val="both"/>
      </w:pPr>
    </w:p>
    <w:p w14:paraId="31585A68" w14:textId="259119C1" w:rsidR="00476B95" w:rsidRDefault="00476B95" w:rsidP="00476B95">
      <w:pPr>
        <w:jc w:val="both"/>
      </w:pPr>
    </w:p>
    <w:p w14:paraId="4A95D003" w14:textId="7059E731" w:rsidR="00476B95" w:rsidRDefault="00476B95" w:rsidP="00476B95">
      <w:pPr>
        <w:jc w:val="both"/>
      </w:pPr>
    </w:p>
    <w:p w14:paraId="200603D0" w14:textId="77777777" w:rsidR="002058AA" w:rsidRDefault="002058AA" w:rsidP="000B44D5">
      <w:pPr>
        <w:spacing w:line="276" w:lineRule="auto"/>
        <w:rPr>
          <w:rFonts w:ascii="Arial" w:hAnsi="Arial" w:cs="Arial"/>
          <w:bCs/>
        </w:rPr>
      </w:pPr>
    </w:p>
    <w:p w14:paraId="4F554BD0" w14:textId="77777777" w:rsidR="002058AA" w:rsidRDefault="002058AA" w:rsidP="000B44D5">
      <w:pPr>
        <w:spacing w:line="276" w:lineRule="auto"/>
        <w:rPr>
          <w:rFonts w:ascii="Times New Roman" w:hAnsi="Times New Roman"/>
          <w:bCs/>
        </w:rPr>
      </w:pPr>
    </w:p>
    <w:sectPr w:rsidR="002058AA" w:rsidSect="001D5C94">
      <w:pgSz w:w="11900" w:h="16840"/>
      <w:pgMar w:top="1440" w:right="1304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19549" w14:textId="77777777" w:rsidR="000F7372" w:rsidRDefault="000F7372" w:rsidP="00245EC3">
      <w:r>
        <w:separator/>
      </w:r>
    </w:p>
  </w:endnote>
  <w:endnote w:type="continuationSeparator" w:id="0">
    <w:p w14:paraId="453BEB9C" w14:textId="77777777" w:rsidR="000F7372" w:rsidRDefault="000F7372" w:rsidP="00245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58654F" w14:textId="77777777" w:rsidR="000F7372" w:rsidRDefault="000F7372" w:rsidP="00245EC3">
      <w:r>
        <w:separator/>
      </w:r>
    </w:p>
  </w:footnote>
  <w:footnote w:type="continuationSeparator" w:id="0">
    <w:p w14:paraId="2E884FF2" w14:textId="77777777" w:rsidR="000F7372" w:rsidRDefault="000F7372" w:rsidP="00245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5F4"/>
    <w:rsid w:val="0000089B"/>
    <w:rsid w:val="00007625"/>
    <w:rsid w:val="000257EF"/>
    <w:rsid w:val="00025BA4"/>
    <w:rsid w:val="000321BC"/>
    <w:rsid w:val="00046BF9"/>
    <w:rsid w:val="00046C0F"/>
    <w:rsid w:val="000515A2"/>
    <w:rsid w:val="000567C3"/>
    <w:rsid w:val="00072783"/>
    <w:rsid w:val="00076552"/>
    <w:rsid w:val="000911B7"/>
    <w:rsid w:val="00091958"/>
    <w:rsid w:val="00094A0C"/>
    <w:rsid w:val="000A7AC1"/>
    <w:rsid w:val="000B44D5"/>
    <w:rsid w:val="000D1ADA"/>
    <w:rsid w:val="000D4A28"/>
    <w:rsid w:val="000D4FA1"/>
    <w:rsid w:val="000F2A96"/>
    <w:rsid w:val="000F7372"/>
    <w:rsid w:val="00110B1C"/>
    <w:rsid w:val="0011269D"/>
    <w:rsid w:val="001202DB"/>
    <w:rsid w:val="00123E52"/>
    <w:rsid w:val="001240C7"/>
    <w:rsid w:val="0013003E"/>
    <w:rsid w:val="00130A68"/>
    <w:rsid w:val="00134F85"/>
    <w:rsid w:val="00141117"/>
    <w:rsid w:val="00142016"/>
    <w:rsid w:val="00143AC3"/>
    <w:rsid w:val="00150B0D"/>
    <w:rsid w:val="00156A37"/>
    <w:rsid w:val="0016468D"/>
    <w:rsid w:val="00167187"/>
    <w:rsid w:val="00170901"/>
    <w:rsid w:val="00176300"/>
    <w:rsid w:val="001874EC"/>
    <w:rsid w:val="00187E93"/>
    <w:rsid w:val="001901B5"/>
    <w:rsid w:val="001A6AAD"/>
    <w:rsid w:val="001B05DC"/>
    <w:rsid w:val="001B113E"/>
    <w:rsid w:val="001B2F54"/>
    <w:rsid w:val="001C7119"/>
    <w:rsid w:val="001D5C94"/>
    <w:rsid w:val="001D63F3"/>
    <w:rsid w:val="001D76CD"/>
    <w:rsid w:val="001F3310"/>
    <w:rsid w:val="0020443E"/>
    <w:rsid w:val="002058AA"/>
    <w:rsid w:val="00235F2C"/>
    <w:rsid w:val="00236ED2"/>
    <w:rsid w:val="00245EC3"/>
    <w:rsid w:val="00255D99"/>
    <w:rsid w:val="00255EDA"/>
    <w:rsid w:val="00257C48"/>
    <w:rsid w:val="002832F4"/>
    <w:rsid w:val="00291E2F"/>
    <w:rsid w:val="002937E2"/>
    <w:rsid w:val="00297F4E"/>
    <w:rsid w:val="002C40E2"/>
    <w:rsid w:val="002C749F"/>
    <w:rsid w:val="002C7CAE"/>
    <w:rsid w:val="002E36BA"/>
    <w:rsid w:val="002E688C"/>
    <w:rsid w:val="002E698D"/>
    <w:rsid w:val="002E6B9A"/>
    <w:rsid w:val="002F7717"/>
    <w:rsid w:val="00304402"/>
    <w:rsid w:val="00315F09"/>
    <w:rsid w:val="00317049"/>
    <w:rsid w:val="00321DAB"/>
    <w:rsid w:val="00321F64"/>
    <w:rsid w:val="003267B6"/>
    <w:rsid w:val="00327BFF"/>
    <w:rsid w:val="00335FAE"/>
    <w:rsid w:val="003413A0"/>
    <w:rsid w:val="00354712"/>
    <w:rsid w:val="00360B12"/>
    <w:rsid w:val="003630DB"/>
    <w:rsid w:val="00363DC4"/>
    <w:rsid w:val="003722C6"/>
    <w:rsid w:val="00373BEA"/>
    <w:rsid w:val="003828D6"/>
    <w:rsid w:val="00383403"/>
    <w:rsid w:val="003858A5"/>
    <w:rsid w:val="00387204"/>
    <w:rsid w:val="00393042"/>
    <w:rsid w:val="003944AF"/>
    <w:rsid w:val="003950E5"/>
    <w:rsid w:val="00396217"/>
    <w:rsid w:val="003B62CD"/>
    <w:rsid w:val="003C45F9"/>
    <w:rsid w:val="003D4122"/>
    <w:rsid w:val="003D5BA9"/>
    <w:rsid w:val="0041394D"/>
    <w:rsid w:val="00450BAA"/>
    <w:rsid w:val="00461991"/>
    <w:rsid w:val="004628D1"/>
    <w:rsid w:val="00476B95"/>
    <w:rsid w:val="004816F6"/>
    <w:rsid w:val="00483E8E"/>
    <w:rsid w:val="00494AF6"/>
    <w:rsid w:val="004A3BF1"/>
    <w:rsid w:val="004A62F5"/>
    <w:rsid w:val="004B0EE7"/>
    <w:rsid w:val="004B2131"/>
    <w:rsid w:val="004C43F3"/>
    <w:rsid w:val="004C4558"/>
    <w:rsid w:val="004D0589"/>
    <w:rsid w:val="004E2841"/>
    <w:rsid w:val="004E3CA2"/>
    <w:rsid w:val="004F0436"/>
    <w:rsid w:val="004F5F7E"/>
    <w:rsid w:val="00513DEC"/>
    <w:rsid w:val="0052121A"/>
    <w:rsid w:val="005247A0"/>
    <w:rsid w:val="00532279"/>
    <w:rsid w:val="00533B15"/>
    <w:rsid w:val="00534353"/>
    <w:rsid w:val="0053492B"/>
    <w:rsid w:val="005361E7"/>
    <w:rsid w:val="005446F4"/>
    <w:rsid w:val="00550BBB"/>
    <w:rsid w:val="005522F1"/>
    <w:rsid w:val="00552A94"/>
    <w:rsid w:val="00581ADB"/>
    <w:rsid w:val="0058342C"/>
    <w:rsid w:val="00594B5C"/>
    <w:rsid w:val="005A3E96"/>
    <w:rsid w:val="005A4DA5"/>
    <w:rsid w:val="005B02A6"/>
    <w:rsid w:val="005B7B77"/>
    <w:rsid w:val="005C1173"/>
    <w:rsid w:val="005C5D99"/>
    <w:rsid w:val="005D4B2D"/>
    <w:rsid w:val="00605025"/>
    <w:rsid w:val="0063423E"/>
    <w:rsid w:val="0063645D"/>
    <w:rsid w:val="00644E31"/>
    <w:rsid w:val="0064576E"/>
    <w:rsid w:val="00655499"/>
    <w:rsid w:val="00660A26"/>
    <w:rsid w:val="0068147B"/>
    <w:rsid w:val="00692CBF"/>
    <w:rsid w:val="006B08CD"/>
    <w:rsid w:val="006B644C"/>
    <w:rsid w:val="006C2DA1"/>
    <w:rsid w:val="006F3D67"/>
    <w:rsid w:val="006F7167"/>
    <w:rsid w:val="007123FD"/>
    <w:rsid w:val="00713788"/>
    <w:rsid w:val="00732C03"/>
    <w:rsid w:val="00744349"/>
    <w:rsid w:val="0074623E"/>
    <w:rsid w:val="00755762"/>
    <w:rsid w:val="00757E71"/>
    <w:rsid w:val="00761120"/>
    <w:rsid w:val="0076149D"/>
    <w:rsid w:val="00766B44"/>
    <w:rsid w:val="00773FBA"/>
    <w:rsid w:val="00782089"/>
    <w:rsid w:val="007837C8"/>
    <w:rsid w:val="00790696"/>
    <w:rsid w:val="007A1D59"/>
    <w:rsid w:val="007A3798"/>
    <w:rsid w:val="007D70B2"/>
    <w:rsid w:val="007E1FAF"/>
    <w:rsid w:val="007F05AE"/>
    <w:rsid w:val="007F176A"/>
    <w:rsid w:val="008011D5"/>
    <w:rsid w:val="008026AD"/>
    <w:rsid w:val="0080373B"/>
    <w:rsid w:val="00805E3D"/>
    <w:rsid w:val="00811E11"/>
    <w:rsid w:val="00814A44"/>
    <w:rsid w:val="00815156"/>
    <w:rsid w:val="00834EFA"/>
    <w:rsid w:val="00844793"/>
    <w:rsid w:val="0086066F"/>
    <w:rsid w:val="00870ED9"/>
    <w:rsid w:val="008729CC"/>
    <w:rsid w:val="00875E7B"/>
    <w:rsid w:val="00877F1A"/>
    <w:rsid w:val="008816FC"/>
    <w:rsid w:val="008A15FB"/>
    <w:rsid w:val="008B6EE8"/>
    <w:rsid w:val="008C2CCE"/>
    <w:rsid w:val="008D172F"/>
    <w:rsid w:val="008D69F5"/>
    <w:rsid w:val="008D7C86"/>
    <w:rsid w:val="0091170F"/>
    <w:rsid w:val="00925EFB"/>
    <w:rsid w:val="00935857"/>
    <w:rsid w:val="009458DB"/>
    <w:rsid w:val="00946ADC"/>
    <w:rsid w:val="00973A6F"/>
    <w:rsid w:val="00981B38"/>
    <w:rsid w:val="00991234"/>
    <w:rsid w:val="009B29BC"/>
    <w:rsid w:val="009C51F0"/>
    <w:rsid w:val="009D14A0"/>
    <w:rsid w:val="009D7C60"/>
    <w:rsid w:val="009F6EAC"/>
    <w:rsid w:val="00A02DAB"/>
    <w:rsid w:val="00A040D2"/>
    <w:rsid w:val="00A0728C"/>
    <w:rsid w:val="00A10443"/>
    <w:rsid w:val="00A12A33"/>
    <w:rsid w:val="00A12C69"/>
    <w:rsid w:val="00A1788F"/>
    <w:rsid w:val="00A31E63"/>
    <w:rsid w:val="00A37877"/>
    <w:rsid w:val="00A4385F"/>
    <w:rsid w:val="00A45272"/>
    <w:rsid w:val="00A53F27"/>
    <w:rsid w:val="00A63DC2"/>
    <w:rsid w:val="00A64577"/>
    <w:rsid w:val="00A7106B"/>
    <w:rsid w:val="00A76409"/>
    <w:rsid w:val="00A7691B"/>
    <w:rsid w:val="00A80484"/>
    <w:rsid w:val="00A91145"/>
    <w:rsid w:val="00AC2112"/>
    <w:rsid w:val="00AC6258"/>
    <w:rsid w:val="00AC6F31"/>
    <w:rsid w:val="00AC720A"/>
    <w:rsid w:val="00AE7262"/>
    <w:rsid w:val="00AF2DC5"/>
    <w:rsid w:val="00AF7E5F"/>
    <w:rsid w:val="00B14F69"/>
    <w:rsid w:val="00B15392"/>
    <w:rsid w:val="00B154E8"/>
    <w:rsid w:val="00B16AE7"/>
    <w:rsid w:val="00B30603"/>
    <w:rsid w:val="00B375BA"/>
    <w:rsid w:val="00B535BD"/>
    <w:rsid w:val="00B56C5B"/>
    <w:rsid w:val="00B73A51"/>
    <w:rsid w:val="00B94345"/>
    <w:rsid w:val="00B96EEF"/>
    <w:rsid w:val="00BA2EE7"/>
    <w:rsid w:val="00BB4B44"/>
    <w:rsid w:val="00BC5F1B"/>
    <w:rsid w:val="00BD6FD6"/>
    <w:rsid w:val="00C00A76"/>
    <w:rsid w:val="00C048F7"/>
    <w:rsid w:val="00C10B55"/>
    <w:rsid w:val="00C2307B"/>
    <w:rsid w:val="00C26DC0"/>
    <w:rsid w:val="00C3106F"/>
    <w:rsid w:val="00C34BB1"/>
    <w:rsid w:val="00C41755"/>
    <w:rsid w:val="00C57BA0"/>
    <w:rsid w:val="00C66417"/>
    <w:rsid w:val="00C7368A"/>
    <w:rsid w:val="00C75778"/>
    <w:rsid w:val="00C76F4C"/>
    <w:rsid w:val="00C821C0"/>
    <w:rsid w:val="00C9268C"/>
    <w:rsid w:val="00CA4688"/>
    <w:rsid w:val="00CA60BE"/>
    <w:rsid w:val="00CC148E"/>
    <w:rsid w:val="00CC7307"/>
    <w:rsid w:val="00CD254C"/>
    <w:rsid w:val="00CD5E39"/>
    <w:rsid w:val="00CE6474"/>
    <w:rsid w:val="00CE6588"/>
    <w:rsid w:val="00D00FE0"/>
    <w:rsid w:val="00D11EF2"/>
    <w:rsid w:val="00D1378D"/>
    <w:rsid w:val="00D25864"/>
    <w:rsid w:val="00D27C7F"/>
    <w:rsid w:val="00D452F1"/>
    <w:rsid w:val="00D503BD"/>
    <w:rsid w:val="00D620E4"/>
    <w:rsid w:val="00D81AF9"/>
    <w:rsid w:val="00DA4AB4"/>
    <w:rsid w:val="00DC3A66"/>
    <w:rsid w:val="00DC684A"/>
    <w:rsid w:val="00DD1C18"/>
    <w:rsid w:val="00DD68EA"/>
    <w:rsid w:val="00DE17A7"/>
    <w:rsid w:val="00DE45F4"/>
    <w:rsid w:val="00DF015B"/>
    <w:rsid w:val="00DF6FA8"/>
    <w:rsid w:val="00E15C7F"/>
    <w:rsid w:val="00E2248E"/>
    <w:rsid w:val="00E32D58"/>
    <w:rsid w:val="00E374D1"/>
    <w:rsid w:val="00E46945"/>
    <w:rsid w:val="00E62A98"/>
    <w:rsid w:val="00E67ABB"/>
    <w:rsid w:val="00E67CF2"/>
    <w:rsid w:val="00E7405D"/>
    <w:rsid w:val="00E85DA7"/>
    <w:rsid w:val="00E91EF7"/>
    <w:rsid w:val="00EA4242"/>
    <w:rsid w:val="00EB3BA8"/>
    <w:rsid w:val="00EB59EE"/>
    <w:rsid w:val="00EB6F5E"/>
    <w:rsid w:val="00EC0476"/>
    <w:rsid w:val="00EC3BC0"/>
    <w:rsid w:val="00ED3E37"/>
    <w:rsid w:val="00F0473E"/>
    <w:rsid w:val="00F06E0C"/>
    <w:rsid w:val="00F15A38"/>
    <w:rsid w:val="00F17CBE"/>
    <w:rsid w:val="00F3092C"/>
    <w:rsid w:val="00F348FE"/>
    <w:rsid w:val="00F3799A"/>
    <w:rsid w:val="00F437FD"/>
    <w:rsid w:val="00F5123E"/>
    <w:rsid w:val="00F607ED"/>
    <w:rsid w:val="00F76DD7"/>
    <w:rsid w:val="00F81059"/>
    <w:rsid w:val="00F85230"/>
    <w:rsid w:val="00F909B7"/>
    <w:rsid w:val="00F916C0"/>
    <w:rsid w:val="00FA3D5C"/>
    <w:rsid w:val="00FD363D"/>
    <w:rsid w:val="00FD48F5"/>
    <w:rsid w:val="00FE58E3"/>
    <w:rsid w:val="00FF3875"/>
    <w:rsid w:val="00FF46D1"/>
    <w:rsid w:val="00FF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B2160"/>
  <w15:chartTrackingRefBased/>
  <w15:docId w15:val="{6B910B92-3C4A-7142-B997-00D05490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CBE"/>
    <w:rPr>
      <w:rFonts w:ascii="Cambria" w:eastAsia="Times New Roman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80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80484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5E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EC3"/>
    <w:rPr>
      <w:rFonts w:ascii="Cambria" w:eastAsia="Times New Roman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5E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EC3"/>
    <w:rPr>
      <w:rFonts w:ascii="Cambria" w:eastAsia="Times New Roman" w:hAnsi="Cambria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6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F3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F31"/>
    <w:rPr>
      <w:rFonts w:eastAsiaTheme="minorEastAsia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haw</dc:creator>
  <cp:keywords/>
  <dc:description/>
  <cp:lastModifiedBy>Microsoft account</cp:lastModifiedBy>
  <cp:revision>6</cp:revision>
  <dcterms:created xsi:type="dcterms:W3CDTF">2021-11-18T20:16:00Z</dcterms:created>
  <dcterms:modified xsi:type="dcterms:W3CDTF">2022-12-15T07:54:00Z</dcterms:modified>
</cp:coreProperties>
</file>